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64"/>
        <w:gridCol w:w="4657"/>
      </w:tblGrid>
      <w:tr w:rsidR="00222102" w:rsidRPr="00222102" w14:paraId="0DF0A57D" w14:textId="77777777" w:rsidTr="00222102">
        <w:trPr>
          <w:trHeight w:val="138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D55C7" w14:textId="24A72948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Tabl</w:t>
            </w:r>
            <w:r w:rsidRPr="008803F7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e S</w:t>
            </w:r>
            <w:r w:rsidR="00C521DB" w:rsidRPr="008803F7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8</w:t>
            </w:r>
            <w:r w:rsidRPr="008803F7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the</w:t>
            </w:r>
            <w:r w:rsidRPr="00222102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 primers of MOs' effectiveness evaluation</w:t>
            </w:r>
          </w:p>
        </w:tc>
      </w:tr>
      <w:tr w:rsidR="00222102" w:rsidRPr="00222102" w14:paraId="250A5F2A" w14:textId="77777777" w:rsidTr="00222102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958FE" w14:textId="31FCD1BA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7E509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 w:rsidR="00222102" w:rsidRPr="00222102" w14:paraId="26FE62C4" w14:textId="77777777" w:rsidTr="00222102">
        <w:trPr>
          <w:trHeight w:val="34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A062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613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ATGGATTATATGTGTTTCTGAAAGG-3'</w:t>
            </w:r>
          </w:p>
        </w:tc>
      </w:tr>
      <w:tr w:rsidR="00222102" w:rsidRPr="00222102" w14:paraId="526004C9" w14:textId="77777777" w:rsidTr="003B37C3">
        <w:trPr>
          <w:trHeight w:val="347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1FC735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F31A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AGTAGTGGTAGTAGCAGCAGTGGTG-3'</w:t>
            </w:r>
          </w:p>
        </w:tc>
      </w:tr>
      <w:tr w:rsidR="00222102" w:rsidRPr="00222102" w14:paraId="4F2B1EF8" w14:textId="77777777" w:rsidTr="00222102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2C7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B60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ATTGGTGAAGCATATTGAACGAGCA-3'</w:t>
            </w:r>
          </w:p>
        </w:tc>
      </w:tr>
      <w:tr w:rsidR="00222102" w:rsidRPr="00222102" w14:paraId="0E9CF24A" w14:textId="77777777" w:rsidTr="003B37C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FFBEA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2875" w14:textId="77777777" w:rsidR="00222102" w:rsidRPr="00222102" w:rsidRDefault="00222102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222102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GGGCATTGTAAAGGGATGTGGTGAG-3'</w:t>
            </w:r>
          </w:p>
        </w:tc>
      </w:tr>
    </w:tbl>
    <w:p w14:paraId="416E813E" w14:textId="63E5DE42" w:rsidR="00731F04" w:rsidRDefault="00731F04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p w14:paraId="048C7ECB" w14:textId="77777777" w:rsidR="00820966" w:rsidRDefault="00820966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sectPr w:rsidR="00820966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41A4C" w14:textId="77777777" w:rsidR="00716461" w:rsidRDefault="00716461" w:rsidP="00180E38">
      <w:r>
        <w:separator/>
      </w:r>
    </w:p>
  </w:endnote>
  <w:endnote w:type="continuationSeparator" w:id="0">
    <w:p w14:paraId="0D2B88B7" w14:textId="77777777" w:rsidR="00716461" w:rsidRDefault="00716461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45EF8" w14:textId="77777777" w:rsidR="00716461" w:rsidRDefault="00716461" w:rsidP="00180E38">
      <w:r>
        <w:separator/>
      </w:r>
    </w:p>
  </w:footnote>
  <w:footnote w:type="continuationSeparator" w:id="0">
    <w:p w14:paraId="24A338B3" w14:textId="77777777" w:rsidR="00716461" w:rsidRDefault="00716461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164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03F7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34</Words>
  <Characters>195</Characters>
  <Application>Microsoft Office Word</Application>
  <DocSecurity>0</DocSecurity>
  <Lines>4</Lines>
  <Paragraphs>2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